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6A7" w:rsidRPr="00646958" w:rsidRDefault="00C616A7" w:rsidP="0064695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4695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l </w:t>
      </w:r>
      <w:r w:rsidR="00E80232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T</w:t>
      </w:r>
      <w:r w:rsidRPr="0064695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ble 1. Dietary recipe </w:t>
      </w:r>
      <w:r w:rsidR="004233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with iodine content </w:t>
      </w:r>
      <w:r w:rsidRPr="0064695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uring the experiment</w:t>
      </w:r>
      <w:r w:rsidR="00555BBA" w:rsidRPr="00555B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（</w:t>
      </w:r>
      <w:r w:rsidR="00555BBA" w:rsidRPr="00555B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μg/kg</w:t>
      </w:r>
      <w:r w:rsidR="00555BBA" w:rsidRPr="00555B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）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1079"/>
        <w:gridCol w:w="1646"/>
        <w:gridCol w:w="1028"/>
        <w:gridCol w:w="1547"/>
        <w:gridCol w:w="1004"/>
        <w:gridCol w:w="1548"/>
        <w:gridCol w:w="992"/>
      </w:tblGrid>
      <w:tr w:rsidR="00553D67" w:rsidRPr="00553D67" w:rsidTr="004233BC">
        <w:trPr>
          <w:trHeight w:val="522"/>
          <w:jc w:val="center"/>
        </w:trPr>
        <w:tc>
          <w:tcPr>
            <w:tcW w:w="1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1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555BBA" w:rsidP="0055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175024"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ntent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2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555BBA" w:rsidP="0055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ntent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3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555BBA" w:rsidP="0055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ntent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555BBA" w:rsidP="0055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ntent</w:t>
            </w:r>
            <w:bookmarkStart w:id="0" w:name="_GoBack"/>
            <w:bookmarkEnd w:id="0"/>
          </w:p>
        </w:tc>
      </w:tr>
      <w:tr w:rsidR="00175024" w:rsidRPr="00175024" w:rsidTr="00553D67">
        <w:trPr>
          <w:trHeight w:val="285"/>
          <w:jc w:val="center"/>
        </w:trPr>
        <w:tc>
          <w:tcPr>
            <w:tcW w:w="949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423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od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3D67" w:rsidRPr="00553D67" w:rsidTr="004233BC">
        <w:trPr>
          <w:trHeight w:val="476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yster sauce fried lettu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aragus lettu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edded potato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edded potato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53D67" w:rsidRPr="00553D67" w:rsidTr="004233BC">
        <w:trPr>
          <w:trHeight w:val="284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an paste bu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ed cak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an paste bu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an paste bu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ymilk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rid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ymil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rid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53D67" w:rsidRPr="00553D67" w:rsidTr="004233BC">
        <w:trPr>
          <w:trHeight w:val="278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53D67" w:rsidRPr="00553D67" w:rsidTr="004233BC">
        <w:trPr>
          <w:trHeight w:val="30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pork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b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D12793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" w:history="1">
              <w:r w:rsidR="00175024" w:rsidRPr="00553D67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hinese kale</w:t>
              </w:r>
            </w:hyperlink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 pep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</w:tr>
      <w:tr w:rsidR="00553D67" w:rsidRPr="00553D67" w:rsidTr="004233BC">
        <w:trPr>
          <w:trHeight w:val="478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y fried cauliflow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edded potato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sley fried carro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oc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53D67" w:rsidRPr="00553D67" w:rsidTr="004233BC">
        <w:trPr>
          <w:trHeight w:val="51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aragus lettu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ed chicken cho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bee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eet and Sour Chick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4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53D67" w:rsidRPr="00553D67" w:rsidTr="004233BC">
        <w:trPr>
          <w:trHeight w:val="522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eggplan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uas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y fried bea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4233BC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aised </w:t>
            </w:r>
            <w:r w:rsidR="00175024"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tba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53D67" w:rsidRPr="00553D67" w:rsidTr="004233BC">
        <w:trPr>
          <w:trHeight w:val="74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ed Chicken Cho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owering cabb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ep fried chicken leg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 pepper, potato and eggpl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</w:tr>
      <w:tr w:rsidR="00553D67" w:rsidRPr="00553D67" w:rsidTr="004233BC">
        <w:trPr>
          <w:trHeight w:val="522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owering cabb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bee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cabb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b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a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a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5024" w:rsidRPr="00175024" w:rsidTr="00553D67">
        <w:trPr>
          <w:trHeight w:val="285"/>
          <w:jc w:val="center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A03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od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3BC" w:rsidRPr="00553D67" w:rsidTr="004233BC">
        <w:trPr>
          <w:trHeight w:val="442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yster sauce fried lettu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ka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edded potato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ua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233BC" w:rsidRPr="00553D67" w:rsidTr="004233BC">
        <w:trPr>
          <w:trHeight w:val="29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an paste bu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ed cak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amed ro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an paste bu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233BC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ymilk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rid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ymil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rid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53D67" w:rsidRPr="00553D67" w:rsidTr="004233BC">
        <w:trPr>
          <w:trHeight w:val="29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"/>
            <w:bookmarkStart w:id="2" w:name="OLE_LINK2"/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  <w:bookmarkEnd w:id="1"/>
            <w:bookmarkEnd w:id="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</w:tr>
      <w:tr w:rsidR="004233BC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.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.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.6</w:t>
            </w:r>
          </w:p>
        </w:tc>
      </w:tr>
      <w:tr w:rsidR="004233BC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233BC" w:rsidRPr="00553D67" w:rsidTr="004233BC">
        <w:trPr>
          <w:trHeight w:val="43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uas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y fried cauliflow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quash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be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</w:tr>
      <w:tr w:rsidR="004233BC" w:rsidRPr="00553D67" w:rsidTr="004233BC">
        <w:trPr>
          <w:trHeight w:val="522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kal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edded potato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b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eggpl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233BC" w:rsidRPr="00553D67" w:rsidTr="004233BC">
        <w:trPr>
          <w:trHeight w:val="423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wed chicken wing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por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ed chicken cho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 pep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</w:tr>
      <w:tr w:rsidR="004233BC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233BC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233BC" w:rsidRPr="00553D67" w:rsidTr="004233BC">
        <w:trPr>
          <w:trHeight w:val="522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beef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b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meatball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y fried b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</w:tr>
      <w:tr w:rsidR="004233BC" w:rsidRPr="00553D67" w:rsidTr="004233BC">
        <w:trPr>
          <w:trHeight w:val="82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eggplan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ep fried chicken leg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 pepper, potato and eggplan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ed chicken ch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6</w:t>
            </w:r>
          </w:p>
        </w:tc>
      </w:tr>
      <w:tr w:rsidR="004233BC" w:rsidRPr="00553D67" w:rsidTr="004233BC">
        <w:trPr>
          <w:trHeight w:val="412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kchoi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553D67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sley fried </w:t>
            </w:r>
            <w:r w:rsidR="00175024"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owering cabb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oc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</w:t>
            </w:r>
          </w:p>
        </w:tc>
      </w:tr>
      <w:tr w:rsidR="004233BC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</w:tr>
      <w:tr w:rsidR="004233BC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a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n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</w:t>
            </w:r>
          </w:p>
        </w:tc>
      </w:tr>
      <w:tr w:rsidR="00175024" w:rsidRPr="00175024" w:rsidTr="00553D67">
        <w:trPr>
          <w:trHeight w:val="285"/>
          <w:jc w:val="center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423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od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3D67" w:rsidRPr="00553D67" w:rsidTr="004233BC">
        <w:trPr>
          <w:trHeight w:val="52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yster sauce fried lettu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ka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edded potato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sley fried carr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4233BC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553D67" w:rsidRPr="00553D67" w:rsidTr="004233BC">
        <w:trPr>
          <w:trHeight w:val="33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an paste bu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ed cak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amed ro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an paste bu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4233BC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.8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oymilk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rid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ymil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rid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53D67" w:rsidRPr="00553D67" w:rsidTr="004233BC">
        <w:trPr>
          <w:trHeight w:val="281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tard tu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53D67" w:rsidRPr="00553D67" w:rsidTr="004233BC">
        <w:trPr>
          <w:trHeight w:val="522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edded potatoe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por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sparer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be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</w:tr>
      <w:tr w:rsidR="00553D67" w:rsidRPr="00553D67" w:rsidTr="004233BC">
        <w:trPr>
          <w:trHeight w:val="522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owering cabb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owering cabb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uas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eggpl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53D67" w:rsidRPr="00553D67" w:rsidTr="004233BC">
        <w:trPr>
          <w:trHeight w:val="462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eet and Sour Chicke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edded potato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b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 pep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53D67" w:rsidRPr="00553D67" w:rsidTr="004233BC">
        <w:trPr>
          <w:trHeight w:val="784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beef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sley fried carro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meatball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y fried b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</w:tr>
      <w:tr w:rsidR="00553D67" w:rsidRPr="00553D67" w:rsidTr="004233BC">
        <w:trPr>
          <w:trHeight w:val="687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kchoi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ep fried chicken leg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 pepper, potato and eggplan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ed chicken ch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53D67" w:rsidRPr="00553D67" w:rsidTr="004233BC">
        <w:trPr>
          <w:trHeight w:val="414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sed eggplan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b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owering cabb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oc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scu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</w:tr>
      <w:tr w:rsidR="00553D67" w:rsidRPr="00553D67" w:rsidTr="004233BC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a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5024" w:rsidRPr="00175024" w:rsidRDefault="00175024" w:rsidP="001750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na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024" w:rsidRPr="00175024" w:rsidRDefault="00175024" w:rsidP="007D48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</w:t>
            </w:r>
          </w:p>
        </w:tc>
      </w:tr>
    </w:tbl>
    <w:p w:rsidR="00C616A7" w:rsidRPr="00C505C6" w:rsidRDefault="00C616A7" w:rsidP="00C616A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</w:rPr>
      </w:pPr>
    </w:p>
    <w:p w:rsidR="00570F4A" w:rsidRDefault="00570F4A"/>
    <w:sectPr w:rsidR="00570F4A" w:rsidSect="00175024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2793" w:rsidRDefault="00D12793" w:rsidP="00646958">
      <w:r>
        <w:separator/>
      </w:r>
    </w:p>
  </w:endnote>
  <w:endnote w:type="continuationSeparator" w:id="0">
    <w:p w:rsidR="00D12793" w:rsidRDefault="00D12793" w:rsidP="00646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2793" w:rsidRDefault="00D12793" w:rsidP="00646958">
      <w:r>
        <w:separator/>
      </w:r>
    </w:p>
  </w:footnote>
  <w:footnote w:type="continuationSeparator" w:id="0">
    <w:p w:rsidR="00D12793" w:rsidRDefault="00D12793" w:rsidP="00646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616A7"/>
    <w:rsid w:val="00175024"/>
    <w:rsid w:val="00280FC6"/>
    <w:rsid w:val="00376F88"/>
    <w:rsid w:val="004233BC"/>
    <w:rsid w:val="004F4B80"/>
    <w:rsid w:val="00553D67"/>
    <w:rsid w:val="00555BBA"/>
    <w:rsid w:val="00570F4A"/>
    <w:rsid w:val="00636A95"/>
    <w:rsid w:val="00646958"/>
    <w:rsid w:val="006F2B03"/>
    <w:rsid w:val="007D4864"/>
    <w:rsid w:val="00881AF7"/>
    <w:rsid w:val="009361F0"/>
    <w:rsid w:val="009A6586"/>
    <w:rsid w:val="00A03DF9"/>
    <w:rsid w:val="00B50B37"/>
    <w:rsid w:val="00C616A7"/>
    <w:rsid w:val="00CB68DF"/>
    <w:rsid w:val="00D12793"/>
    <w:rsid w:val="00DB0DB2"/>
    <w:rsid w:val="00DB5CDC"/>
    <w:rsid w:val="00E80232"/>
    <w:rsid w:val="00EE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6404AA-987A-4992-BFAB-7427927BC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6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1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46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469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46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46958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1750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2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cnki.net/dict_result.aspx?searchword=%e8%8a%a5%e8%93%9d&amp;tjType=sentence&amp;style=&amp;t=chinese+kal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</cp:lastModifiedBy>
  <cp:revision>17</cp:revision>
  <dcterms:created xsi:type="dcterms:W3CDTF">2020-05-21T06:18:00Z</dcterms:created>
  <dcterms:modified xsi:type="dcterms:W3CDTF">2022-01-13T06:18:00Z</dcterms:modified>
</cp:coreProperties>
</file>